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both"/>
        <w:textAlignment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dditional file 11: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3.</w:t>
      </w:r>
      <w:r>
        <w:rPr>
          <w:rFonts w:cs="Times New Roman" w:ascii="Times New Roman" w:hAnsi="Times New Roman"/>
          <w:b/>
          <w:bCs w:val="false"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rimers used for qPCR. In the qPCR reaction, the amplification temperature of these genes were 60 ℃. SGN: Sol Genomics Network (https://solgenomics.net/).</w:t>
      </w:r>
    </w:p>
    <w:tbl>
      <w:tblPr>
        <w:tblW w:w="1398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28"/>
        <w:gridCol w:w="2500"/>
        <w:gridCol w:w="950"/>
        <w:gridCol w:w="1157"/>
        <w:gridCol w:w="3769"/>
        <w:gridCol w:w="4283"/>
      </w:tblGrid>
      <w:tr>
        <w:trPr>
          <w:trHeight w:val="316" w:hRule="atLeast"/>
        </w:trPr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ession number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icon length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ting temperature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 (5'-3')</w:t>
            </w:r>
          </w:p>
        </w:tc>
        <w:tc>
          <w:tcPr>
            <w:tcW w:w="4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 (5'-3')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HB5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I1527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1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GGGGAAACTTGGAGGTG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TGGGAGGGTCGGGGTAAT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HB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2g0869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4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GGAATACTACGACGAGCA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AGTCAAAATCAGAGAGAAGG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SPL</w:t>
            </w:r>
            <w:r>
              <w:rPr>
                <w:rStyle w:val="Font41"/>
                <w:rFonts w:eastAsia="宋体"/>
                <w:i/>
                <w:iCs w:val="false"/>
                <w:color w:val="000000"/>
                <w:sz w:val="21"/>
                <w:szCs w:val="21"/>
                <w:lang w:val="en-US" w:eastAsia="zh-CN" w:bidi="ar"/>
              </w:rPr>
              <w:t xml:space="preserve">/HYDRA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X0238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1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ATCACCCTATTCCTCA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CAACTCCCATTCCTCTT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GA20ox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color w:val="000000"/>
                  <w:sz w:val="21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21"/>
                  <w:szCs w:val="21"/>
                  <w:u w:val="none"/>
                </w:rPr>
                <w:t>AF049898</w:t>
              </w:r>
            </w:hyperlink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7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ATTGTGATCCAACATCATTAACA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AAATGTGTCGCCTATATTAAC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GA20ox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i w:val="false"/>
                  <w:color w:val="000000"/>
                  <w:sz w:val="21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21"/>
                  <w:szCs w:val="21"/>
                  <w:u w:val="none"/>
                </w:rPr>
                <w:t>AF049899</w:t>
              </w:r>
            </w:hyperlink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4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AAGGATAAGGTGGTGAG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TTGAAGCCAAGTAGAGAA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GA20ox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21"/>
                  <w:szCs w:val="21"/>
                  <w:u w:val="none"/>
                </w:rPr>
                <w:t>AF049900</w:t>
              </w:r>
            </w:hyperlink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5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TCCCAAGAAAGATAAGGTGAT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TGTAGGGTGTTCATATCAGCTCTATAT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GA3ox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01099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1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TCTCCTGATGGTGTCAC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AGACCACATGAGCTTCGA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GA3ox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01099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6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GTTGTACCCGAGTGTTC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TATAGATAGGCCACTGAAAGA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GA2ox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44135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5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AAGGTTTAAGAGTGTGA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TAAGGTTTGTGTGGT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GA2ox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44135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4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AAGATCCAATAACACTTC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GATTTCACACTATTTG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P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21"/>
                  <w:szCs w:val="21"/>
                  <w:u w:val="none"/>
                </w:rPr>
                <w:t>AB015675</w:t>
              </w:r>
            </w:hyperlink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5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CCTAGAGCTAGCGAAATC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CCTAAATAGTACGTAAC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DELLA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11g01126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6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CCTCCGGTGAACAA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AAGCCACCACGTTA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IAA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27910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CBI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61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TAGCATGGATGGAGCACC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CCTGAAGATCAATTTTCCTCAA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IAA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4g07685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8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CACCCATTCGATCTTT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CGAGGCAGAGGCTAGA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RF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1g10305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5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ACGAGTCTCAAAGCAA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CAACTGCCCTCCCAA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RF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7g04226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8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ACACTGAAACTGATGAGGTC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GGTTGAAGAGTCATCTGAG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RF8A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3g03197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6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GAGGATGTGCAGAAAC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GTTTAGGGATCCAACCT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RF8B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2g0375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17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AGGCTCACCAACACACTTA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TACTTCCTTCAGAACACAACGA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RF2A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3g118290.2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3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GTTCTAGGCCGGTTTC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GTGTACAACGCCGTAT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RF2B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12g042070.1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3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GTGACAGTGCCATGT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GGTCTGAAGCTTGGTT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PIN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50893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1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TTTAGGGGAGGAGGTGA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GGAGTAAGTATTTGGGTT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PIN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50893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62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AAAAGATGGCGATGAAGA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ATCAGACCAATGAGGCTT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PIN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M_010322243.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AGGCTGCATTGCCACAA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ACTCCTTAGCAAACACAAATGG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N2</w:t>
            </w:r>
            <w:r>
              <w:rPr>
                <w:rStyle w:val="Font51"/>
                <w:rFonts w:eastAsia="宋体"/>
                <w:i/>
                <w:iCs w:val="false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9g00787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6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TGCTGAATAAGTTTAGTGGA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GTACAATAGAAGAATGGAG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L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1g00917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3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GATGATGGAAGTCTGTAAG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TCCCTGAGATTATCCGA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R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9g07544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01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GTTCGTGTACCGCTT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TCGGGAGAACCAGAAC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CO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7g0495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6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AAGAGCCAAGATTTGA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TAATTGAATTGGGATCTAAG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5g0120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4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CAGCACCATCAACACA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AAATTCAAAGCATCCA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olyc02g077850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91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CCCACAAAACAACAAAG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GAGAGCAGACAAG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10g00688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6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GAACGATGCATGGAGGTTTG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GCTCAGGAAATTGGCAATG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2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J30201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5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AAGGAGGGATGGGTA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TCACAAAGCACAGATAGTTC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A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21"/>
                  <w:szCs w:val="21"/>
                  <w:u w:val="none"/>
                </w:rPr>
                <w:t>Y17225</w:t>
              </w:r>
            </w:hyperlink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3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CCCTGAATAGAACCAAAT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TGTGCCGTGATTGTCT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L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30085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1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TCTGTTCTTTGTGATGC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ATGCTTCTTGCTGGTA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GL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34845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5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CCCTTGAGAGGTACCAAC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AAGCAAGTGCCTTTGA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yc06g0694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G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TATGCCAACGATTCCT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TAATGCTTTTGGTTCCTCTG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CMT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2275932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14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ACCAGGCTATTATTCACC  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CATTGCCCACTTGTATGT  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CMT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19080798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7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CAATACGACTTTCCCAGAGG  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CCAGTTGACATTCCACCAC  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CMT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10651344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359" w:leader="none"/>
              </w:tabs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72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TATGACCATCGCCCTCT  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TGGCACAGTCTCATCCC  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DDM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2267239.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34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TTGCGTCCCTTTCTCCTTCG  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CCAGTGCTTGCTTTCTCTT  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DM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2277401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4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GGATGGAAACCCTGATGTG  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TGGTGCTCTGTTCGTAGTCG  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DRM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10660894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39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CTTCCGCTCCCTCCACTAAC  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CTTCCAACCCAGACCAAAT  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DRM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19075700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404" w:leader="none"/>
              </w:tabs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91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CGTTTGCTTGAAATGGGTT  </w:t>
            </w:r>
          </w:p>
        </w:tc>
        <w:tc>
          <w:tcPr>
            <w:tcW w:w="4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TGGCTGAGGAGTGCTTGTCT  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MET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2267200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49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AGGAGAGTTCAGACAAGGAG  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GTAATCAGCAACATCAGTGGAC  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ROS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hyperlink r:id="rId7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21"/>
                  <w:szCs w:val="21"/>
                  <w:u w:val="none"/>
                </w:rPr>
                <w:t>CBI30244.3</w:t>
              </w:r>
            </w:hyperlink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36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AGAGCAAGAGGTGGAAG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AACGAGTAAGGTCATAGGCGAT  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 w:val="false"/>
                <w:color w:val="000000"/>
                <w:kern w:val="0"/>
                <w:sz w:val="21"/>
                <w:szCs w:val="21"/>
                <w:highlight w:val="cyan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cti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cyan"/>
                <w:u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807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08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TCTGGTGATGGTGTGAGT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ATTTCCCGTTCAGCAGT</w:t>
            </w:r>
          </w:p>
        </w:tc>
      </w:tr>
      <w:tr>
        <w:trPr>
          <w:trHeight w:val="301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97364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12</w:t>
            </w:r>
          </w:p>
        </w:tc>
        <w:tc>
          <w:tcPr>
            <w:tcW w:w="3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TTCTCGTTGAGGGCTATTCCA</w:t>
            </w:r>
          </w:p>
        </w:tc>
        <w:tc>
          <w:tcPr>
            <w:tcW w:w="4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CACAGACTTCATCGGTGACA</w:t>
            </w:r>
          </w:p>
        </w:tc>
      </w:tr>
      <w:tr>
        <w:trPr>
          <w:trHeight w:val="301" w:hRule="atLeast"/>
        </w:trPr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ctin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3213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B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24</w:t>
            </w:r>
          </w:p>
        </w:tc>
        <w:tc>
          <w:tcPr>
            <w:tcW w:w="3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CCTATTTACGAGGGTTATGC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TAAATCACGACCAGCAAGAT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left"/>
        <w:textAlignment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10" w:after="10"/>
      <w:ind w:left="0" w:hanging="0"/>
      <w:outlineLvl w:val="0"/>
    </w:pPr>
    <w:rPr>
      <w:rFonts w:ascii="Times New Roman" w:hAnsi="Times New Roman" w:eastAsia="黑体" w:cs="Times New Roman"/>
      <w:kern w:val="2"/>
      <w:sz w:val="32"/>
    </w:rPr>
  </w:style>
  <w:style w:type="paragraph" w:styleId="Heading2">
    <w:name w:val="Heading 2"/>
    <w:next w:val="Heading1"/>
    <w:qFormat/>
    <w:pPr>
      <w:keepNext w:val="true"/>
      <w:keepLines/>
      <w:widowControl/>
      <w:numPr>
        <w:ilvl w:val="0"/>
        <w:numId w:val="2"/>
      </w:numPr>
      <w:bidi w:val="0"/>
      <w:spacing w:lineRule="exact" w:line="400" w:before="10" w:after="10"/>
      <w:ind w:left="575" w:hanging="575"/>
      <w:outlineLvl w:val="1"/>
    </w:pPr>
    <w:rPr>
      <w:rFonts w:ascii="Arial" w:hAnsi="Arial" w:eastAsia="宋体" w:cs="Times New Roman"/>
      <w:color w:val="auto"/>
      <w:sz w:val="28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4" w:after="4"/>
      <w:ind w:left="720" w:hanging="720"/>
      <w:outlineLvl w:val="2"/>
    </w:pPr>
    <w:rPr>
      <w:rFonts w:ascii="Times New Roman" w:hAnsi="Times New Roman" w:eastAsia="黑体" w:cs="Times New Roman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/>
      <w:ind w:left="864" w:hanging="864"/>
      <w:jc w:val="left"/>
      <w:outlineLvl w:val="3"/>
    </w:pPr>
    <w:rPr>
      <w:rFonts w:ascii="Arial" w:hAnsi="Arial" w:eastAsia="宋体" w:cs="Arial"/>
      <w:b/>
      <w:sz w:val="24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ind w:left="1008" w:hanging="1008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ind w:left="1151" w:hanging="1151"/>
      <w:outlineLvl w:val="5"/>
    </w:pPr>
    <w:rPr>
      <w:rFonts w:ascii="Arial" w:hAnsi="Arial" w:eastAsia="黑体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ind w:left="1296" w:hanging="1296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6" w:before="240" w:after="64"/>
      <w:ind w:left="1440" w:hanging="1440"/>
      <w:outlineLvl w:val="7"/>
    </w:pPr>
    <w:rPr>
      <w:rFonts w:ascii="Arial" w:hAnsi="Arial" w:eastAsia="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ind w:left="1583" w:hanging="1583"/>
      <w:outlineLvl w:val="8"/>
    </w:pPr>
    <w:rPr>
      <w:rFonts w:ascii="Arial" w:hAnsi="Arial" w:eastAsia="黑体" w:cs="Arial"/>
      <w:sz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Font51">
    <w:name w:val="font51"/>
    <w:basedOn w:val="Style5"/>
    <w:qFormat/>
    <w:rPr>
      <w:rFonts w:ascii="Times New Roman" w:hAnsi="Times New Roman" w:cs="Times New Roman"/>
      <w:b/>
      <w:i/>
      <w:color w:val="000000"/>
      <w:sz w:val="22"/>
      <w:szCs w:val="22"/>
      <w:u w:val="none"/>
    </w:rPr>
  </w:style>
  <w:style w:type="character" w:styleId="Font41">
    <w:name w:val="font41"/>
    <w:basedOn w:val="Style5"/>
    <w:qFormat/>
    <w:rPr>
      <w:rFonts w:ascii="Times New Roman" w:hAnsi="Times New Roman" w:cs="Times New Roman"/>
      <w:i/>
      <w:color w:val="333333"/>
      <w:sz w:val="22"/>
      <w:szCs w:val="22"/>
      <w:u w:val="none"/>
    </w:rPr>
  </w:style>
  <w:style w:type="character" w:styleId="InternetLink">
    <w:name w:val="Hyperlink"/>
    <w:basedOn w:val="Style5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标题4"/>
    <w:basedOn w:val="TextBodyIndent"/>
    <w:next w:val="Heading4"/>
    <w:qFormat/>
    <w:pPr>
      <w:spacing w:lineRule="exact" w:line="400"/>
      <w:ind w:left="420" w:hanging="0"/>
      <w:outlineLvl w:val="3"/>
    </w:pPr>
    <w:rPr>
      <w:rFonts w:ascii="Times New Roman" w:hAnsi="Times New Roman" w:eastAsia="宋体" w:cs="Times New Roman"/>
      <w:b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antphysiol.org/lookup/external-ref?link_type=GEN&amp;access_num=AF049898&amp;atom=/plantphysiol/153/2/851.atom" TargetMode="External"/><Relationship Id="rId3" Type="http://schemas.openxmlformats.org/officeDocument/2006/relationships/hyperlink" Target="http://www.plantphysiol.org/lookup/external-ref?link_type=GEN&amp;access_num=AF049899&amp;atom=/plantphysiol/153/2/851.atom" TargetMode="External"/><Relationship Id="rId4" Type="http://schemas.openxmlformats.org/officeDocument/2006/relationships/hyperlink" Target="http://www.plantphysiol.org/lookup/external-ref?link_type=GEN&amp;access_num=AF049900&amp;atom=/plantphysiol/153/2/851.atom" TargetMode="External"/><Relationship Id="rId5" Type="http://schemas.openxmlformats.org/officeDocument/2006/relationships/hyperlink" Target="http://www.plantphysiol.org/lookup/external-ref?link_type=GEN&amp;access_num=AB015675&amp;atom=/plantphysiol/153/2/851.atom" TargetMode="External"/><Relationship Id="rId6" Type="http://schemas.openxmlformats.org/officeDocument/2006/relationships/hyperlink" Target="https://www.ncbi.nlm.nih.gov/nucleotide/Y17225.1?report=genbank&amp;log$=nuclalign&amp;blast_rank=1&amp;RID=0C5UY7B701R" TargetMode="External"/><Relationship Id="rId7" Type="http://schemas.openxmlformats.org/officeDocument/2006/relationships/hyperlink" Target="https://www.ncbi.nlm.nih.gov/protein/CBI30244.3?report=genbank&amp;log$=prottop&amp;blast_rank=1&amp;RID=HF4DS13Z014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yd</cp:lastModifiedBy>
  <dcterms:modified xsi:type="dcterms:W3CDTF">2019-10-23T10:19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